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D0696" w14:textId="77777777" w:rsidR="00FA3B31" w:rsidRDefault="00FA3B31" w:rsidP="00421D5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520260B0" w14:textId="77777777" w:rsidR="00FA3B31" w:rsidRPr="005A09E0" w:rsidRDefault="00FA3B31" w:rsidP="00421D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5A09E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S1. </w:t>
      </w:r>
      <w:r w:rsidRPr="005A09E0">
        <w:rPr>
          <w:rFonts w:ascii="Arial" w:eastAsia="Times New Roman" w:hAnsi="Arial" w:cs="Arial"/>
          <w:color w:val="000000"/>
          <w:sz w:val="20"/>
          <w:szCs w:val="20"/>
        </w:rPr>
        <w:t>Change in outcome variables by Tertile of Neighborhood Deprivation Score and Year using the socioeconomic deprivation score</w:t>
      </w:r>
      <w:bookmarkStart w:id="0" w:name="_Hlk149238393"/>
      <w:r w:rsidRPr="005A09E0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bookmarkEnd w:id="0"/>
    <w:tbl>
      <w:tblPr>
        <w:tblW w:w="9220" w:type="dxa"/>
        <w:jc w:val="center"/>
        <w:tblLook w:val="04A0" w:firstRow="1" w:lastRow="0" w:firstColumn="1" w:lastColumn="0" w:noHBand="0" w:noVBand="1"/>
      </w:tblPr>
      <w:tblGrid>
        <w:gridCol w:w="1920"/>
        <w:gridCol w:w="3060"/>
        <w:gridCol w:w="3060"/>
        <w:gridCol w:w="1180"/>
      </w:tblGrid>
      <w:tr w:rsidR="00FA3B31" w:rsidRPr="005A09E0" w14:paraId="50CFB0B4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4229E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0E9B5" w14:textId="42037A1F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28439" w14:textId="1A70CBDC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72C69" w14:textId="3D31EA35" w:rsidR="00FA3B31" w:rsidRPr="005A09E0" w:rsidRDefault="00A8185D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FA3B31"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="00FA3B31"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 w:rsidR="00972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FA3B31" w:rsidRPr="005A09E0" w14:paraId="7ABC428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04A52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FF4EB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3C001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997AA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A3B31" w:rsidRPr="005A09E0" w14:paraId="6F10B98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12DB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EEB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286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B0E9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FA3B31" w:rsidRPr="005A09E0" w14:paraId="00FC58A1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A9620D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384FB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8(-8.67 to -3.8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B17F8D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(-3.67 to 1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77336B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7DEE00E1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A46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9BB4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2(-8.84 to -4.0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98A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(-4.61 to 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21C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435A95FB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A4A73C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B0670F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7(-7.93 to -3.2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EA87A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(-4.27 to 0.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423E3D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4F97B9EB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A6B6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680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A28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B76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FA3B31" w:rsidRPr="005A09E0" w14:paraId="2C0EACCA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C4543A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FDF1B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(-2.95 to 1.9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EE4D4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(-4.17 to 0.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1D6093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5E0509F1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7C80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2068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9(-6.76 to -1.8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EA74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(-4.00 to 0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5895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349E98E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5B5D23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10C17D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(-4.51 to 0.3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DB8D9C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(-4.21 to 0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D48928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2D5FBB92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EF1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6E06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BA4B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81F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A3B31" w:rsidRPr="005A09E0" w14:paraId="2A75074E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AB8D41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56DFCF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5094D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D2A79E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FA3B31" w:rsidRPr="005A09E0" w14:paraId="5252821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09EF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46C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(-3.00 to -0.6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A9C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(-2.22 to 0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CF11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36AE945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567B3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781278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1(-4.20 to -1.8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97AA1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(-2.14 to 0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92680D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62C27599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A5F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4445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(-3.00 to -0.6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1CD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(-2.65 to -0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227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3128DEF5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2649D8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EBC673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290197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EF98F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FA3B31" w:rsidRPr="005A09E0" w14:paraId="62CB18B8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829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77D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5(-1.75 to 0.6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01E7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(-2.25 to 0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A613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1F7055D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02FB3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2AC3C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1(-3.93 to -1.48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865B34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(-3.47 to -1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5B8D2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48B53EC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A6A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E3C9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(-2.32 to 0.0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503D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(-4.25 to -1.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32B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B31" w:rsidRPr="005A09E0" w14:paraId="450EDC34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51567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82FF76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8F3332" w14:textId="77777777" w:rsidR="00FA3B31" w:rsidRPr="005A09E0" w:rsidRDefault="00FA3B31" w:rsidP="00C94C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AC037E" w14:textId="77777777" w:rsidR="00FA3B31" w:rsidRPr="005A09E0" w:rsidRDefault="00FA3B31" w:rsidP="002316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6597B06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22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526" w14:textId="74496D2B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A9F" w14:textId="3FEDF7F1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1B1B" w14:textId="55C3CDAD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23873505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563D5A" w14:textId="558A068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olesterol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C5D7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19974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DA03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3A772393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3A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86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65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92A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A8185D" w:rsidRPr="005A09E0" w14:paraId="1863A2C2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9C864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D7733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6(-10.70 to -0.8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C95C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1(-11.88 to -1.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BB742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913C8ED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4D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213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0(-12.09 to -2.1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AEF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3(-13.82 to -4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63E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2BF41BC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1004B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929BE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6(-17.52 to -7.8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74C80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7(-14.98 to -4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2BD6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A515D2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85B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9A3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EB6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37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A8185D" w:rsidRPr="005A09E0" w14:paraId="27538ADB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6F4A6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85415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4(-17.48 to -7.4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28286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3(-20.65 to-10.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A2DF0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D34E2DA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FB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6F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4(-26.73 to -16.5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34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6(-31.12 to-21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E4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CF3BA97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EF858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399E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5(-28.82 to -18.88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46D1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1(-32.25 to-21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AD9D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6C3C26E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02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g10 </w:t>
            </w:r>
            <w:proofErr w:type="spellStart"/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gl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B9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564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2DD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37D6E67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06DA7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F6EAC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99CA4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F2EF6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A8185D" w:rsidRPr="005A09E0" w14:paraId="704DEF47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FE8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93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8 to -0.0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674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(-0.04 to 0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3A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8727F7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17BC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6DE1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(-0.12 to -0.0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93970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(-0.06 to -0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161D6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B86487E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E8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B8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10 to -0.0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B6D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(-0.05 to 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5D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1DCFE33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7C60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9462C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EC95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E959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A8185D" w:rsidRPr="005A09E0" w14:paraId="28404742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D4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F5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(-0.06 to -0.0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CC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9 to -0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FE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30D75CD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A891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B0B1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10 to -0.0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4ED8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9 to -0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69707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A720D09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61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56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09 to -0.0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8F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8 to -0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92D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E8389A9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6ADE5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DFD7A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607EF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F412D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4955E747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042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AB6" w14:textId="274DB2FE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599" w14:textId="6AD876F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8B05" w14:textId="69850064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578A4C98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A4D63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DL Cholesterol</w:t>
            </w:r>
          </w:p>
          <w:p w14:paraId="7F966BED" w14:textId="72BFBEC6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B768B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8496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65055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69BF5595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E6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7C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2B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C88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A8185D" w:rsidRPr="005A09E0" w14:paraId="7DFC44EC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3344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9915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4(-10.04 to -1.6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8A632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0(-9.13 to -0.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0A4B6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3FBA886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80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B6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8(-8.63 to -0.1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37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9(-9.87 to -1.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5B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362495E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7CFB9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CD953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6(-13.99 to -5.7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E16CD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8(-14.85 to-6.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A41F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E482384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FD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15A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9D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CA6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A8185D" w:rsidRPr="005A09E0" w14:paraId="160445E1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7651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DA03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0(-18.89 to -10.3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7F97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33(-17.61to-9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6AB09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8A1158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9B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3FE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1(-23.75 to -15.0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08A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4(-26.27 to-17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9F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3FF621F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C297F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C5E4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5(-27.19 to -18.7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9C68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6(-29.64 to-20.8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2D34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5C8C7C0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6328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DL Cholesterol</w:t>
            </w:r>
          </w:p>
          <w:p w14:paraId="7763FC40" w14:textId="41B3B40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DE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47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AE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7E9DD0AA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A3FB4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C77D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BE35C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22798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A8185D" w:rsidRPr="005A09E0" w14:paraId="50ABC238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DA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895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(2.82 to 4.9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6D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(-0.19 to 1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6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F1F097F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46D07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80AD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(2.94 to 5.1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4E15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(-0.12 to 2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60E4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78AB5CF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141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71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(1.53 to 3.6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CB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(0.88   to 3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B6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19B256D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6DC60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52CFE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FE0D0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46D66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A8185D" w:rsidRPr="005A09E0" w14:paraId="251CB65F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867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73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(3.88 to 6.0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B83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(1.84 to 4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3A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66CA1E9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8D122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FF6D5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(2.14 to 4.3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127B6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(0.71 to 2.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14B4E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B4685B9" w14:textId="77777777" w:rsidTr="00421D5C">
        <w:trPr>
          <w:trHeight w:val="37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56F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FE9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(2.92 to 5.08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39E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(1.46 to 3.6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2D1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69B7F87" w14:textId="77777777" w:rsidR="00A8185D" w:rsidRPr="00E60725" w:rsidRDefault="00A8185D" w:rsidP="00A8185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E60725">
        <w:rPr>
          <w:rFonts w:ascii="Arial" w:eastAsia="Times New Roman" w:hAnsi="Arial" w:cs="Arial"/>
          <w:color w:val="000000"/>
          <w:sz w:val="20"/>
          <w:szCs w:val="20"/>
        </w:rPr>
        <w:t>ILI: Intensive Lifestyle Intervention; DSE: Diabetes Support and Education;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>T1: Lowest tertile, indicating greatest deprivat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>Values shown are means (95% confidence intervals)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 xml:space="preserve">Pooled treatment effect for each year statistically significant at the p </w:t>
      </w:r>
      <w:r>
        <w:rPr>
          <w:rFonts w:ascii="Arial" w:eastAsia="Times New Roman" w:hAnsi="Arial" w:cs="Arial"/>
          <w:color w:val="000000"/>
          <w:sz w:val="20"/>
          <w:szCs w:val="20"/>
        </w:rPr>
        <w:t>&lt;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 xml:space="preserve"> 0.006 level</w:t>
      </w:r>
    </w:p>
    <w:p w14:paraId="76783A47" w14:textId="77777777" w:rsidR="00A8185D" w:rsidRPr="005D7C5A" w:rsidRDefault="00A8185D" w:rsidP="00A8185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*p</w:t>
      </w:r>
      <w:r w:rsidRPr="005D7C5A">
        <w:rPr>
          <w:rFonts w:ascii="Arial" w:eastAsia="Times New Roman" w:hAnsi="Arial" w:cs="Arial"/>
          <w:color w:val="000000"/>
          <w:sz w:val="20"/>
          <w:szCs w:val="20"/>
        </w:rPr>
        <w:t xml:space="preserve"> value for the interaction term between the </w:t>
      </w:r>
      <w:r w:rsidRPr="005D7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Tertile× Randomization Arm× Study Year</w:t>
      </w:r>
    </w:p>
    <w:p w14:paraId="260F0C30" w14:textId="03DC7BF0" w:rsidR="006C448C" w:rsidRDefault="006C448C" w:rsidP="006C448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8FE74E2" w14:textId="77777777" w:rsidR="00FA3B31" w:rsidRPr="005A09E0" w:rsidRDefault="00FA3B31" w:rsidP="00421D5C">
      <w:pPr>
        <w:spacing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4D6B5A6" w14:textId="3659F0BB" w:rsidR="00FA3B31" w:rsidRPr="005A09E0" w:rsidRDefault="00FA3B31" w:rsidP="00421D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5A09E0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Table S2. </w:t>
      </w:r>
      <w:r w:rsidRPr="00744CEB">
        <w:rPr>
          <w:rFonts w:ascii="Arial" w:eastAsia="Times New Roman" w:hAnsi="Arial" w:cs="Arial"/>
          <w:color w:val="000000"/>
          <w:sz w:val="20"/>
          <w:szCs w:val="20"/>
        </w:rPr>
        <w:t xml:space="preserve">Change in outcome variables by Tertile of </w:t>
      </w:r>
      <w:r w:rsidR="00B43E3D" w:rsidRPr="00744CEB">
        <w:rPr>
          <w:rFonts w:ascii="Arial" w:eastAsia="Times New Roman" w:hAnsi="Arial" w:cs="Arial"/>
          <w:color w:val="000000"/>
          <w:sz w:val="20"/>
          <w:szCs w:val="20"/>
        </w:rPr>
        <w:t>the percentage of residents below the poverty level</w:t>
      </w:r>
      <w:r w:rsidR="00B43E3D" w:rsidRPr="00744CEB" w:rsidDel="00B43E3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744CEB">
        <w:rPr>
          <w:rFonts w:ascii="Arial" w:eastAsia="Times New Roman" w:hAnsi="Arial" w:cs="Arial"/>
          <w:color w:val="000000"/>
          <w:sz w:val="20"/>
          <w:szCs w:val="20"/>
        </w:rPr>
        <w:t>and Year.</w:t>
      </w: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980"/>
        <w:gridCol w:w="3000"/>
        <w:gridCol w:w="3000"/>
        <w:gridCol w:w="1180"/>
      </w:tblGrid>
      <w:tr w:rsidR="00A8185D" w:rsidRPr="005A09E0" w14:paraId="6E0BBC2B" w14:textId="77777777" w:rsidTr="00AC08B3">
        <w:trPr>
          <w:trHeight w:val="290"/>
          <w:jc w:val="center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03A04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9CC0A" w14:textId="20DE5941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597A3" w14:textId="0D12C92A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739A8" w14:textId="0FC4489C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263959AE" w14:textId="77777777" w:rsidTr="00421D5C">
        <w:trPr>
          <w:trHeight w:val="290"/>
          <w:jc w:val="center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EAB2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Weight Change</w:t>
            </w:r>
          </w:p>
        </w:tc>
      </w:tr>
      <w:tr w:rsidR="00A8185D" w:rsidRPr="005A09E0" w14:paraId="65264D49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F8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A0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27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4BE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8185D" w:rsidRPr="005A09E0" w14:paraId="57DBADA5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FDE5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1438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1(-10.80 to -9.0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8C4B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(-1.69 to 0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20B56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8BAE3B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77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3D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9(-10.65 to -8.9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44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(-2.58 to -0.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88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5746941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FE9E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E3DA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09(-9.99 to -8.1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11D7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(-0.93 to 1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4559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F41B2A3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D5E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3D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AE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E8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8185D" w:rsidRPr="005A09E0" w14:paraId="598424CD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F18F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E92D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6(-6.70 to -4.8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39E9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(-1.86 to 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7DCF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E2511E7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41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04F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7(-6.09 to -4.2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D9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(-3.15 to -1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07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8A6A19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CC3D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262A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5(-6.70 to -4.7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E8B9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(-2.53 to -0.5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ECDB5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5EA8C8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98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52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29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5C4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10FE5B47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CBE4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BC70F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6EFB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67824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A8185D" w:rsidRPr="005A09E0" w14:paraId="05A0B9BA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91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64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(-0.87 to -0.5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C9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20 to 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C5D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A1A72E7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1C84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CE5A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(-0.73 to -0.4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2B7F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(-0.38 to -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88B7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DA03DA8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D44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86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(-0.85 to -0.5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93E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(-0.36 to -0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FE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B589B3C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A627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4F988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BB9E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37AF9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8185D" w:rsidRPr="005A09E0" w14:paraId="337F0D1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30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31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(-0.51 to -0.1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F1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(-0.40 to -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4B0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A54A37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24E26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0E36C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(-0.39 to -0.0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7397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(-0.61 to -0.2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482A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13E8CE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2C6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2A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(-0.42 to -0.0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DF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21 to 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739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98E29C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FF36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19718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257AA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FF38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340024D3" w14:textId="77777777" w:rsidTr="00DF412D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54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277" w14:textId="24BC0CBA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FF5D" w14:textId="5D410573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E5A" w14:textId="32DD76C0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243EE76D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179FD" w14:textId="13FE990A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B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018F6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6B6C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007F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317274C6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FC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A6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BDB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B79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A8185D" w:rsidRPr="005A09E0" w14:paraId="2AC2641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6A40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FE663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3(-9.33 to -4.5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36FF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(-3.81 to 0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B54D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5DBFD55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C9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EC1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2(-8.66 to -3.97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EA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3(-4.07 to 0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10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D50EC7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2716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5803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0(-7.41 to -2.5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4AB3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(-4.69 to 0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89A37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66662B7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73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3B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B3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3C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A8185D" w:rsidRPr="005A09E0" w14:paraId="6095030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5ED3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C9E53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(-5.27 to -0.3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B5C7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(-3.89 to 0.9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6902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9BBF18D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69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64E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8(-5.66 to -0.9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387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1(-5.09 to -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77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EA7E1BF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E5C9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A36A7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(-3.15 to 1.8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948D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(-3.43 to 1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ACAE4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C9B6AA3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61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F83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F6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39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6C17E47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56F2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0492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53C0C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184B9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A8185D" w:rsidRPr="005A09E0" w14:paraId="0F05311B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36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8EC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9(-3.88 to -1.5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B1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(-1.95 to 0.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AB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9C01E1A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39A2F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E970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4(-3.50 to -1.1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3EC0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(-2.47 to -0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3EE7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690103D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13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A2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(-2.78 to -0.4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21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(-2.59 to -0.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932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DBFFFC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BE28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BE443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4CA0E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6192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A8185D" w:rsidRPr="005A09E0" w14:paraId="1232C4F1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75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D09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(-3.15 to -0.7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85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(-3.60 to -1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70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36C5B5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A0C8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7F224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(-2.93 to -0.5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3076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0(-4.43 to -1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1210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957D0A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32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55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(-1.85 to 0.6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C4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(-1.94 to 0.4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999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C1330E1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EBC45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7661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74543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F0C2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726AF7A8" w14:textId="77777777" w:rsidTr="009649B2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E5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200" w14:textId="227AEA5D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4C8" w14:textId="607DC69A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6AC5" w14:textId="73C5662D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6676F1B3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F17E29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olesterol</w:t>
            </w:r>
          </w:p>
          <w:p w14:paraId="0CABDE0C" w14:textId="15D9C398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2292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0CEB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7731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5BAE52C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0A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A40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11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A6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A8185D" w:rsidRPr="005A09E0" w14:paraId="2CEE509A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AA0D6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D03CD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1(-13.85 to -3.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A246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3(-12.61 to -2.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141EC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92592A7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EB4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9A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1(-15.05 to -5.37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9B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7(-17.43 to-7.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D67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DD84E65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7F63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CBAB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1(-11.49 to -1.5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42DE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6(-10.86 to -1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13FC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9EFA05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4CC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70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81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8A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A8185D" w:rsidRPr="005A09E0" w14:paraId="2736E07A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E61D1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7CBA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9(-25.74 to -15.6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BE77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3(-32.76 to-22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C4D8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755DE3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772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39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5(-28.25 to -18.4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63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67(-34.86 to-24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07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6B7D357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A5D2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4D9D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9(-18.71 to -8.4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F6E9A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68(-16.67 to-6.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F450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DD03CBC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A7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g10 </w:t>
            </w:r>
            <w:proofErr w:type="spellStart"/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gl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D6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EF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B3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44E5F5F8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6C68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ACE6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FE446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91FEB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A8185D" w:rsidRPr="005A09E0" w14:paraId="2DE3970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11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7D1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(-0.11 to -0.0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71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(-0.04 to 0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11E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A7BE921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4B6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86BB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(-0.11 to -0.0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F8E2E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07 to -0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26BF0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1A41156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728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3B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8 to -0.0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AC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(-0.05 to -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46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E5A57EC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9FBF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4FA6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86B44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FF65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A8185D" w:rsidRPr="005A09E0" w14:paraId="6293155D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D4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309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(-0.10 to -0.0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FB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08 to -0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D5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0B3535C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78AE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89360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8 to -0.0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BAB6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(-0.12 to -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A581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619A5B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FC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47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(-0.06 to -0.0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E6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07 to -0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5E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30FFA93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6C01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34C43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586E3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8ED9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43203BC5" w14:textId="77777777" w:rsidTr="0075330B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93C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D983" w14:textId="5438F376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6B7A" w14:textId="27E0D6D4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EF1" w14:textId="0017A296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265B4069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A90E4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DL Cholesterol</w:t>
            </w:r>
          </w:p>
          <w:p w14:paraId="46A1D719" w14:textId="36163515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5AE7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25FD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E3DB2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51BE84A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C7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C25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F0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46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A8185D" w:rsidRPr="005A09E0" w14:paraId="4CC1558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4E01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45231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4(-10.75 to -2.3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F788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4(-12.30 to -3.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EB63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4B73C9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46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04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1(-11.43 to -3.1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24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1(-13.83 to -5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AA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E385E8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BF0E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75A06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8(-10.62 to -2.1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97DBD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0(-7.78 to 0.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8F4E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776FD65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FE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EC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B0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9BD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A8185D" w:rsidRPr="005A09E0" w14:paraId="6DB321C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E3E78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7009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3(-23.34 to -14.7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E57B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5(-29.56 to-21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76CB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1B39C3B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424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0B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1(-27.09 to -18.7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66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6(-29.78 to-20.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6A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6CC3D2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D59A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E61E4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3(-19.09 to -10.3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259C1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03(-14.29 to-5.7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E1B43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B2FC43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DE81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DL Cholesterol</w:t>
            </w:r>
          </w:p>
          <w:p w14:paraId="74522B5F" w14:textId="0E764B9F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C8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BE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71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0AC99424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6319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8502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6F4A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39AE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A8185D" w:rsidRPr="005A09E0" w14:paraId="35F80B20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9D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9E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(2.47 to 4.6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A7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(0.12 to 2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F2D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A82EEB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CFA43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DC9B4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(1.98 to 4.0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3E4BA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(0.41 to 2.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8795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C185C8E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DDE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39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(2.81 to 4.9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A6A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(0.02 to 2.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9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EC8927B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37A1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8FC1A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458A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CA526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A8185D" w:rsidRPr="005A09E0" w14:paraId="28247249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10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00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(3.35 to 5.5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44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(1.04 to 3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F60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29B6612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411FE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1C26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(2.64 to 4.77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BA8F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(1.40 to 3.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D9A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D9A77CF" w14:textId="77777777" w:rsidTr="00421D5C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7A4B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66FB1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(2.96 to 5.20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A74F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(1.58 to 3.7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25437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37E8192" w14:textId="77777777" w:rsidR="00A8185D" w:rsidRPr="00E60725" w:rsidRDefault="00A8185D" w:rsidP="00A8185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E60725">
        <w:rPr>
          <w:rFonts w:ascii="Arial" w:eastAsia="Times New Roman" w:hAnsi="Arial" w:cs="Arial"/>
          <w:color w:val="000000"/>
          <w:sz w:val="20"/>
          <w:szCs w:val="20"/>
        </w:rPr>
        <w:t>ILI: Intensive Lifestyle Intervention; DSE: Diabetes Support and Education;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>T1: Lowest tertile, indicating greatest deprivat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>Values shown are means (95% confidence intervals)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 xml:space="preserve">Pooled treatment effect for each year statistically significant at the p </w:t>
      </w:r>
      <w:r>
        <w:rPr>
          <w:rFonts w:ascii="Arial" w:eastAsia="Times New Roman" w:hAnsi="Arial" w:cs="Arial"/>
          <w:color w:val="000000"/>
          <w:sz w:val="20"/>
          <w:szCs w:val="20"/>
        </w:rPr>
        <w:t>&lt;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 xml:space="preserve"> 0.006 level</w:t>
      </w:r>
    </w:p>
    <w:p w14:paraId="773D83DF" w14:textId="77777777" w:rsidR="00A8185D" w:rsidRPr="005D7C5A" w:rsidRDefault="00A8185D" w:rsidP="00A8185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*p</w:t>
      </w:r>
      <w:r w:rsidRPr="005D7C5A">
        <w:rPr>
          <w:rFonts w:ascii="Arial" w:eastAsia="Times New Roman" w:hAnsi="Arial" w:cs="Arial"/>
          <w:color w:val="000000"/>
          <w:sz w:val="20"/>
          <w:szCs w:val="20"/>
        </w:rPr>
        <w:t xml:space="preserve"> value for the interaction term between the </w:t>
      </w:r>
      <w:r w:rsidRPr="005D7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Tertile× Randomization Arm× Study Year</w:t>
      </w:r>
    </w:p>
    <w:p w14:paraId="47468CDD" w14:textId="77777777" w:rsidR="00425FE8" w:rsidRDefault="00425FE8" w:rsidP="00425FE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5BE7E67" w14:textId="463690B3" w:rsidR="00FA3B31" w:rsidRPr="005A09E0" w:rsidRDefault="00FA3B31" w:rsidP="00EB7FB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5A09E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S3. </w:t>
      </w:r>
      <w:r w:rsidRPr="005A09E0">
        <w:rPr>
          <w:rFonts w:ascii="Arial" w:eastAsia="Times New Roman" w:hAnsi="Arial" w:cs="Arial"/>
          <w:color w:val="000000"/>
          <w:sz w:val="20"/>
          <w:szCs w:val="20"/>
        </w:rPr>
        <w:t xml:space="preserve">Change in outcome variables by Tertile of </w:t>
      </w:r>
      <w:r w:rsidR="00B43E3D" w:rsidRPr="005A09E0">
        <w:rPr>
          <w:rFonts w:ascii="Arial" w:eastAsia="Times New Roman" w:hAnsi="Arial" w:cs="Arial"/>
          <w:color w:val="000000"/>
          <w:sz w:val="20"/>
          <w:szCs w:val="20"/>
        </w:rPr>
        <w:t>percentage of Black resident</w:t>
      </w:r>
      <w:r w:rsidR="00B43E3D">
        <w:rPr>
          <w:rFonts w:ascii="Arial" w:eastAsia="Times New Roman" w:hAnsi="Arial" w:cs="Arial"/>
          <w:color w:val="000000"/>
          <w:sz w:val="20"/>
          <w:szCs w:val="20"/>
        </w:rPr>
        <w:t>s</w:t>
      </w:r>
      <w:r w:rsidR="00B43E3D" w:rsidRPr="005A09E0" w:rsidDel="00B43E3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A09E0">
        <w:rPr>
          <w:rFonts w:ascii="Arial" w:eastAsia="Times New Roman" w:hAnsi="Arial" w:cs="Arial"/>
          <w:color w:val="000000"/>
          <w:sz w:val="20"/>
          <w:szCs w:val="20"/>
        </w:rPr>
        <w:t>and Year.</w:t>
      </w: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500"/>
        <w:gridCol w:w="3240"/>
        <w:gridCol w:w="3240"/>
        <w:gridCol w:w="1180"/>
      </w:tblGrid>
      <w:tr w:rsidR="00A8185D" w:rsidRPr="005A09E0" w14:paraId="2A13793A" w14:textId="77777777" w:rsidTr="00982C37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</w:tcPr>
          <w:p w14:paraId="3803FC4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</w:tcPr>
          <w:p w14:paraId="0BF2E95F" w14:textId="6A513FF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240" w:type="dxa"/>
            <w:shd w:val="clear" w:color="D9D9D9" w:fill="D9D9D9"/>
            <w:noWrap/>
            <w:vAlign w:val="bottom"/>
          </w:tcPr>
          <w:p w14:paraId="00EF9B5C" w14:textId="4A0FDBFE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SE</w:t>
            </w:r>
          </w:p>
        </w:tc>
        <w:tc>
          <w:tcPr>
            <w:tcW w:w="1180" w:type="dxa"/>
            <w:shd w:val="clear" w:color="D9D9D9" w:fill="D9D9D9"/>
            <w:noWrap/>
            <w:vAlign w:val="center"/>
          </w:tcPr>
          <w:p w14:paraId="0327D498" w14:textId="04A608BB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08560D77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81E794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Weight Change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541F63C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5342EC3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96D7CB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585C33E6" w14:textId="77777777" w:rsidTr="000647D0">
        <w:trPr>
          <w:trHeight w:val="37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4F3C4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C997B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ACEFCD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C75D8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A8185D" w:rsidRPr="005A09E0" w14:paraId="720EA513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643FE44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2268EC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6(-10.83 to -9.09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C41421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(-1.88 to 0.14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0E912A4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1B815FE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DFC33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150CB7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0(-11.36 to -9.62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399FD0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(-2.08 to -0.14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8BDD5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87E85DD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3E30AFF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CDBE9A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4(-9.16 to -7.31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B9F91B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(-1.22 to 0.71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3A628F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C60B9CB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E24BF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895D6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D04ED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6D910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A8185D" w:rsidRPr="005A09E0" w14:paraId="1282666E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5C45FD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99D6C5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9(-6.61 to -4.76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751DFA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(-2.47 to -0.44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2AFEF82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1451A33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A04C4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39AE9C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9(-7.03 to -5.15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906602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(-2.54 to -0.57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A3F6E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FBC43EA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30AD52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1A0A6C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9(-5.76 to -3.81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B2A91D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(-2.48 to -0.56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5B2970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637710C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8653C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047F49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7F512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57ED4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2D0C3968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27F8BD8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C8C2B5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867FBD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834CF9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8185D" w:rsidRPr="005A09E0" w14:paraId="36ADDC00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03200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7F1615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4(-0.89 to -0.59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22F756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(-0.28 to 0.04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B70E5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81AE551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6DDAEE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18C025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0(-0.86 to -0.55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3430B2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(-0.26 to 0.06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2E0F32C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9A22D2E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DC07A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61F5AF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(-0.68 to -0.37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F20E9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(-0.40 to -0.0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25EA8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7D8F30A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3DAC212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F803D5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5BE159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284EF34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A8185D" w:rsidRPr="005A09E0" w14:paraId="7F6F69C7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F0C29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64F8F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(-0.52 to -0.21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AED4D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(-0.33 to -0.0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29460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9CF59A2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7039FA3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B40103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(-0.49 to -0.17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3BB669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(-0.53 to -0.22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275BDA3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77EA9AD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AE53A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4CCD3B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(-0.29 to 0.04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0E1D77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(-0.35 to -0.0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14940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7BD4443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31403E5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8A4906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C44C8D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65D9988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09BE0BFF" w14:textId="77777777" w:rsidTr="00B9488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F0BAA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83532E5" w14:textId="5D778360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EE44B2" w14:textId="4CF7ED7D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CE41C6" w14:textId="62C86788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31615DD4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ADED88D" w14:textId="17F2BF9F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B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2268BC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BCD93C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68AC345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419EDAEC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594E8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02679F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20F7C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CE765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A8185D" w:rsidRPr="005A09E0" w14:paraId="48B19FBC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0641581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3DE3C3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2(-9.17 to -4.47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FB897C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(-4.26 to 0.67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77A3243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F83BD6B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49C10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7FA35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0(-8.67 to -3.93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AAA42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(-3.46 to 1.3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68AB6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E31AFD4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2C06A48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5E20C2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5(-7.50 to -2.59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BF8465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2(-4.86 to -0.17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1EAEAD0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D81C980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33254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C2985F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004E33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8CAAD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A8185D" w:rsidRPr="005A09E0" w14:paraId="74B037F2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271C165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B9184D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6(-5.34 to -0.57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8A1C3E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(-4.41 to 0.59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10E678A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2940F84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5F3A7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52FBA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0(-5.04 to -0.17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98D7C1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(-4.22 to 0.6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DDE48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90556A6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5240EF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35E4B8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(-3.68 to 1.32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3837BC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(-3.78 to 0.97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0630CBC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E5C209C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D9E63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E62740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209D72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8EFBB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515E87CE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7F5BB4D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C34C64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FA8C5C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58B9221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A8185D" w:rsidRPr="005A09E0" w14:paraId="29DC7897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8CB87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B8C68E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5(-3.91 to -1.59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4A1DD1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(-2.31 to 0.14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AC379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D6DC8D7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0A0AF43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1471CF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(-3.51 to -1.16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02F4B2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(-1.68 to 0.68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3162268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3F596F3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BEAB4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8BCE3F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(-2.69 to -0.27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181235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(-3.01 to -0.6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34859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54442BB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FAC986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B5EB29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AF6B75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15E3F54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A8185D" w:rsidRPr="005A09E0" w14:paraId="07AF4B6E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C0FFC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520B10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(-3.22 to -0.86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346DE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(-3.15 to -0.67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69034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FB4B1E9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6AED7B0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3957AA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9(-2.19 to 0.22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88E709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4(-3.84 to -1.44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5B82459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ED30AD1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19FB6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9CD99D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(-2.51 to -0.04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F94CD7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(-2.94 to -0.5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9C075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1737AB4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0152EF3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5AEB04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9AD2AD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0352903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615B5517" w14:textId="77777777" w:rsidTr="00EB64A6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37146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A156E35" w14:textId="5E5EB8AA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331BE1A" w14:textId="72DF2CF1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568C91" w14:textId="3A778CCD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140AADBC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3638B0A1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olesterol</w:t>
            </w:r>
          </w:p>
          <w:p w14:paraId="07DC4FF7" w14:textId="5F8CC399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9F46CD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0FFE06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13508BA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24C51C93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B7C8E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DA259C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85BBCE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6AC2F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A8185D" w:rsidRPr="005A09E0" w14:paraId="3933847E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38E5ED6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7D12C2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3(-15.16to -5.49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5E97ED0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8(-15.67 to -5.48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056CC7A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493260C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6EAC2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8CFB1A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9(-12.89 to -3.09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2DF512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22(-14.16 to -4.27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39E85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0DCEBA6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2C278F7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4B7EB2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8(-12.35 to -2.21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EC4001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3(-11.09 to -1.37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6045626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65816A1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491E2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E17097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4D2529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B79EE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A8185D" w:rsidRPr="005A09E0" w14:paraId="069B253C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1C68EAF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00BD73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6(-28.38to -18.54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14BEA4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5(-29.83 to -19.47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3867F12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94CE582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F02DE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11D350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7(-23.41to -13.34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88940E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3(-31.76 to -21.7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8B266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E6D6B4E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660D668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B22E24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4(-21.01to -10.67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450394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2(-22.58 to -12.67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4B13C9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2BCE1BC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BA670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g10 </w:t>
            </w:r>
            <w:proofErr w:type="spellStart"/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gl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80E58C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9705B6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6E5B9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24AB8E11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32CCB6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883193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586BFA3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16A437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A8185D" w:rsidRPr="005A09E0" w14:paraId="676626DB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75E77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A3E5A9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(-0.12 to -0.07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2509F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(-0.04 to 0.0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FC701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2347E85E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4ED985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9FA3A5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(-0.10 to -0.05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F9C00C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(-0.06 to -0.01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2ED7AE5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9A20BD2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AA30C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41EC2F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08 to -0.03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2B960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(-0.06 to -0.0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26E81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94A95B9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8AC7F3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C99014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4D2BF4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640119E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A8185D" w:rsidRPr="005A09E0" w14:paraId="44840E39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5E8A8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EF589A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(-0.11 to -0.06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CAF9EDD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(-0.07 to -0.02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6E8F8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F8C3C56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192269C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58403B8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08 to -0.03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337794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10 to -0.05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7234D2E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D9BF201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F3ADA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597D4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(-0.06 to -0.00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02769F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10 to -0.0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187DB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3C8AB641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2A009B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0A2551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EA79E3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3F6C65D0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57EFF08C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7E9F5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4B3FAF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7AFA33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14FB0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7C6D2E11" w14:textId="77777777" w:rsidTr="004E4A94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2AEC07F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BFB9302" w14:textId="76CC1BEC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I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D43979B" w14:textId="0F582F0A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180" w:type="dxa"/>
            <w:shd w:val="clear" w:color="D9D9D9" w:fill="D9D9D9"/>
            <w:noWrap/>
            <w:vAlign w:val="center"/>
            <w:hideMark/>
          </w:tcPr>
          <w:p w14:paraId="651BF404" w14:textId="27FE24A5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8185D" w:rsidRPr="005A09E0" w14:paraId="0B77AD68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1AE6EF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DL Cholesterol</w:t>
            </w:r>
          </w:p>
          <w:p w14:paraId="038D429B" w14:textId="3BE67934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40F4A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FF7457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3013E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21B98710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09441C4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4FD19F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CDB157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0BD266A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A8185D" w:rsidRPr="005A09E0" w14:paraId="506058DE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7F3B9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1DF455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9(-11.42 to -3.17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13350F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0(-14.85 to -6.1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B6301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B7264AA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1B3E2D6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3B612382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5(-10.03 to -1.67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89C109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9(-11.51 to -3.08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36343217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FA2F12F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8C8C19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E779B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2(-11.44 to -2.80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354B2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6(-7.81 to 0.4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900F2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B87DFE8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090B8EFD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B793D8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5393D2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FECD3D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A8185D" w:rsidRPr="005A09E0" w14:paraId="2C07CC65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A5AA5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C84840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7(-24.86to -16.47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2C9D1C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9(-27.11 to -18.2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81222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9D8A74A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2390832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0FC4746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3(-23.12to -14.54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9470B7F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4(-27.52 to -18.96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0590AA0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1D3BEF72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96914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514BD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2(-21.82to -13.01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7D7E75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1(-19.03 to -10.5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D2420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5DBCB6FC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F736A9C" w14:textId="77777777" w:rsidR="00A8185D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DL Cholesterol</w:t>
            </w:r>
          </w:p>
          <w:p w14:paraId="1F5DA748" w14:textId="761F0E5E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/dl</w:t>
            </w: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6E7435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510F626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563F842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185D" w:rsidRPr="005A09E0" w14:paraId="18EE6550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C4C8F3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75DDF3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49A2D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F7F13C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A8185D" w:rsidRPr="005A09E0" w14:paraId="59592E10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0CB171B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0E64A0E0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(2.20    to 4.30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57C5C9C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(-0.39 to 1.84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EF99F1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06876BC0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490D8E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699D017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(2.81    to 4.93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5D0AB1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(0.49   to 2.6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41708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5EA3ADF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143D63C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122926D4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(2.22    to 4.42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FC3579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(0.40   to 2.52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140383F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EABDA48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E17A4A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61D5DB3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A05651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1C6DC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A8185D" w:rsidRPr="005A09E0" w14:paraId="2B183CE6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51E1F371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6445167B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(2.50    to 4.63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497C641E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(0.52   to 2.78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4419C14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451800E5" w14:textId="77777777" w:rsidTr="000647D0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E50C4F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D161AD9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(3.66    to 5.84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410E31A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(1.46   to 3.64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E5486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6DDE2A9F" w14:textId="77777777" w:rsidTr="000647D0">
        <w:trPr>
          <w:trHeight w:val="290"/>
          <w:jc w:val="center"/>
        </w:trPr>
        <w:tc>
          <w:tcPr>
            <w:tcW w:w="1500" w:type="dxa"/>
            <w:shd w:val="clear" w:color="D9D9D9" w:fill="D9D9D9"/>
            <w:noWrap/>
            <w:vAlign w:val="bottom"/>
            <w:hideMark/>
          </w:tcPr>
          <w:p w14:paraId="44E72ABB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735F241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(2.80    to 5.04)</w:t>
            </w:r>
          </w:p>
        </w:tc>
        <w:tc>
          <w:tcPr>
            <w:tcW w:w="3240" w:type="dxa"/>
            <w:shd w:val="clear" w:color="D9D9D9" w:fill="D9D9D9"/>
            <w:noWrap/>
            <w:vAlign w:val="bottom"/>
            <w:hideMark/>
          </w:tcPr>
          <w:p w14:paraId="23F89698" w14:textId="77777777" w:rsidR="00A8185D" w:rsidRPr="005A09E0" w:rsidRDefault="00A8185D" w:rsidP="00A81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(1.95   to 4.11)</w:t>
            </w:r>
          </w:p>
        </w:tc>
        <w:tc>
          <w:tcPr>
            <w:tcW w:w="1180" w:type="dxa"/>
            <w:shd w:val="clear" w:color="D9D9D9" w:fill="D9D9D9"/>
            <w:noWrap/>
            <w:vAlign w:val="bottom"/>
            <w:hideMark/>
          </w:tcPr>
          <w:p w14:paraId="12B61206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85D" w:rsidRPr="005A09E0" w14:paraId="7C56F2C3" w14:textId="77777777" w:rsidTr="000647D0">
        <w:trPr>
          <w:trHeight w:val="62"/>
          <w:jc w:val="center"/>
        </w:trPr>
        <w:tc>
          <w:tcPr>
            <w:tcW w:w="1500" w:type="dxa"/>
            <w:shd w:val="clear" w:color="D9D9D9" w:fill="D9D9D9"/>
            <w:noWrap/>
            <w:vAlign w:val="bottom"/>
          </w:tcPr>
          <w:p w14:paraId="6CC67E65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</w:tcPr>
          <w:p w14:paraId="15EBD0D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D9D9D9" w:fill="D9D9D9"/>
            <w:noWrap/>
            <w:vAlign w:val="bottom"/>
          </w:tcPr>
          <w:p w14:paraId="12B7B488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D9D9D9" w:fill="D9D9D9"/>
            <w:noWrap/>
            <w:vAlign w:val="bottom"/>
          </w:tcPr>
          <w:p w14:paraId="2C957284" w14:textId="77777777" w:rsidR="00A8185D" w:rsidRPr="005A09E0" w:rsidRDefault="00A8185D" w:rsidP="00A81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F0B2107" w14:textId="77777777" w:rsidR="000333D1" w:rsidRPr="00E60725" w:rsidRDefault="000333D1" w:rsidP="000333D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E60725">
        <w:rPr>
          <w:rFonts w:ascii="Arial" w:eastAsia="Times New Roman" w:hAnsi="Arial" w:cs="Arial"/>
          <w:color w:val="000000"/>
          <w:sz w:val="20"/>
          <w:szCs w:val="20"/>
        </w:rPr>
        <w:lastRenderedPageBreak/>
        <w:t>ILI: Intensive Lifestyle Intervention; DSE: Diabetes Support and Education;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>T1: Lowest tertile, indicating greatest deprivat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>Values shown are means (95% confidence intervals)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 xml:space="preserve">Pooled treatment effect for each year statistically significant at the p </w:t>
      </w:r>
      <w:r>
        <w:rPr>
          <w:rFonts w:ascii="Arial" w:eastAsia="Times New Roman" w:hAnsi="Arial" w:cs="Arial"/>
          <w:color w:val="000000"/>
          <w:sz w:val="20"/>
          <w:szCs w:val="20"/>
        </w:rPr>
        <w:t>&lt;</w:t>
      </w:r>
      <w:r w:rsidRPr="00E60725">
        <w:rPr>
          <w:rFonts w:ascii="Arial" w:eastAsia="Times New Roman" w:hAnsi="Arial" w:cs="Arial"/>
          <w:color w:val="000000"/>
          <w:sz w:val="20"/>
          <w:szCs w:val="20"/>
        </w:rPr>
        <w:t xml:space="preserve"> 0.006 level</w:t>
      </w:r>
    </w:p>
    <w:p w14:paraId="18FEEC9A" w14:textId="450472DD" w:rsidR="000333D1" w:rsidRPr="005D7C5A" w:rsidRDefault="000333D1" w:rsidP="000333D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*</w:t>
      </w:r>
      <w:r w:rsidR="00A8185D">
        <w:rPr>
          <w:rFonts w:ascii="Arial" w:eastAsia="Times New Roman" w:hAnsi="Arial" w:cs="Arial"/>
          <w:color w:val="000000"/>
          <w:sz w:val="20"/>
          <w:szCs w:val="20"/>
        </w:rPr>
        <w:t>p</w:t>
      </w:r>
      <w:r w:rsidRPr="005D7C5A">
        <w:rPr>
          <w:rFonts w:ascii="Arial" w:eastAsia="Times New Roman" w:hAnsi="Arial" w:cs="Arial"/>
          <w:color w:val="000000"/>
          <w:sz w:val="20"/>
          <w:szCs w:val="20"/>
        </w:rPr>
        <w:t xml:space="preserve"> value for the interaction term between the </w:t>
      </w:r>
      <w:r w:rsidRPr="005D7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Tertile× Randomization Arm× Study Year</w:t>
      </w:r>
    </w:p>
    <w:p w14:paraId="0AA3D0A2" w14:textId="77777777" w:rsidR="00002FE9" w:rsidRDefault="00002FE9" w:rsidP="00421D5C">
      <w:pPr>
        <w:rPr>
          <w:rFonts w:ascii="Arial" w:hAnsi="Arial" w:cs="Arial"/>
          <w:b/>
          <w:bCs/>
        </w:rPr>
      </w:pPr>
    </w:p>
    <w:p w14:paraId="7179172D" w14:textId="77777777" w:rsidR="00002FE9" w:rsidRDefault="00002FE9" w:rsidP="00421D5C">
      <w:pPr>
        <w:rPr>
          <w:rFonts w:ascii="Arial" w:hAnsi="Arial" w:cs="Arial"/>
          <w:b/>
          <w:bCs/>
        </w:rPr>
      </w:pPr>
    </w:p>
    <w:p w14:paraId="01F29D0D" w14:textId="77777777" w:rsidR="00002FE9" w:rsidRDefault="00002FE9" w:rsidP="00421D5C">
      <w:pPr>
        <w:rPr>
          <w:rFonts w:ascii="Arial" w:hAnsi="Arial" w:cs="Arial"/>
          <w:b/>
          <w:bCs/>
        </w:rPr>
      </w:pPr>
    </w:p>
    <w:p w14:paraId="3DC03409" w14:textId="4D7AFAC1" w:rsidR="00525E4B" w:rsidRPr="00115116" w:rsidRDefault="00BC216D" w:rsidP="00421D5C">
      <w:pPr>
        <w:rPr>
          <w:rFonts w:ascii="Arial" w:hAnsi="Arial" w:cs="Arial"/>
          <w:b/>
          <w:bCs/>
          <w:sz w:val="24"/>
          <w:szCs w:val="24"/>
        </w:rPr>
      </w:pPr>
      <w:r w:rsidRPr="00115116">
        <w:rPr>
          <w:rFonts w:ascii="Arial" w:hAnsi="Arial" w:cs="Arial"/>
          <w:b/>
          <w:bCs/>
          <w:sz w:val="24"/>
          <w:szCs w:val="24"/>
        </w:rPr>
        <w:t>Authors:</w:t>
      </w:r>
    </w:p>
    <w:p w14:paraId="1DC7A73A" w14:textId="680ADF41" w:rsidR="00BC216D" w:rsidRPr="00115116" w:rsidRDefault="00251B82" w:rsidP="00421D5C">
      <w:pPr>
        <w:rPr>
          <w:rFonts w:ascii="Arial" w:hAnsi="Arial" w:cs="Arial"/>
          <w:bCs/>
          <w:sz w:val="24"/>
          <w:szCs w:val="24"/>
        </w:rPr>
      </w:pPr>
      <w:r w:rsidRPr="00115116">
        <w:rPr>
          <w:rFonts w:ascii="Arial" w:hAnsi="Arial" w:cs="Arial"/>
          <w:bCs/>
          <w:sz w:val="24"/>
          <w:szCs w:val="24"/>
        </w:rPr>
        <w:t xml:space="preserve">Mamadou Sy, </w:t>
      </w:r>
      <w:r w:rsidR="0092734E" w:rsidRPr="00115116">
        <w:rPr>
          <w:rFonts w:ascii="Arial" w:hAnsi="Arial" w:cs="Arial"/>
          <w:bCs/>
          <w:sz w:val="24"/>
          <w:szCs w:val="24"/>
        </w:rPr>
        <w:t xml:space="preserve">Scott Pilla, </w:t>
      </w:r>
      <w:r w:rsidR="00FD1CB1" w:rsidRPr="00115116">
        <w:rPr>
          <w:rFonts w:ascii="Arial" w:hAnsi="Arial" w:cs="Arial"/>
          <w:bCs/>
          <w:sz w:val="24"/>
          <w:szCs w:val="24"/>
        </w:rPr>
        <w:t xml:space="preserve">Wendy Bennett, </w:t>
      </w:r>
      <w:r w:rsidR="00501D0B" w:rsidRPr="00115116">
        <w:rPr>
          <w:rFonts w:ascii="Arial" w:hAnsi="Arial" w:cs="Arial"/>
          <w:bCs/>
          <w:sz w:val="24"/>
          <w:szCs w:val="24"/>
        </w:rPr>
        <w:t xml:space="preserve">Hsin-Chieh Yeh, </w:t>
      </w:r>
      <w:r w:rsidR="004234A9" w:rsidRPr="00115116">
        <w:rPr>
          <w:rFonts w:ascii="Arial" w:hAnsi="Arial" w:cs="Arial"/>
          <w:bCs/>
          <w:sz w:val="24"/>
          <w:szCs w:val="24"/>
        </w:rPr>
        <w:t xml:space="preserve">Kesha Baptiste-Roberts, </w:t>
      </w:r>
      <w:r w:rsidR="00A643C9" w:rsidRPr="00115116">
        <w:rPr>
          <w:rFonts w:ascii="Arial" w:hAnsi="Arial" w:cs="Arial"/>
          <w:bCs/>
          <w:sz w:val="24"/>
          <w:szCs w:val="24"/>
        </w:rPr>
        <w:t xml:space="preserve">Tiffany L. Gary-Webb, </w:t>
      </w:r>
      <w:r w:rsidR="00E53886" w:rsidRPr="00115116">
        <w:rPr>
          <w:rFonts w:ascii="Arial" w:hAnsi="Arial" w:cs="Arial"/>
          <w:bCs/>
          <w:sz w:val="24"/>
          <w:szCs w:val="24"/>
        </w:rPr>
        <w:t xml:space="preserve">Dhananjay Vaidya, </w:t>
      </w:r>
      <w:r w:rsidR="00815564" w:rsidRPr="00115116">
        <w:rPr>
          <w:rFonts w:ascii="Arial" w:hAnsi="Arial" w:cs="Arial"/>
          <w:bCs/>
          <w:sz w:val="24"/>
          <w:szCs w:val="24"/>
        </w:rPr>
        <w:t>Jeanne M. Clark.</w:t>
      </w:r>
    </w:p>
    <w:p w14:paraId="3888281B" w14:textId="77777777" w:rsidR="00D4661E" w:rsidRPr="00115116" w:rsidRDefault="00D4661E" w:rsidP="00421D5C">
      <w:pPr>
        <w:rPr>
          <w:rFonts w:ascii="Arial" w:hAnsi="Arial" w:cs="Arial"/>
          <w:bCs/>
          <w:sz w:val="24"/>
          <w:szCs w:val="24"/>
        </w:rPr>
      </w:pPr>
    </w:p>
    <w:p w14:paraId="62D54363" w14:textId="77777777" w:rsidR="00D4661E" w:rsidRPr="00115116" w:rsidRDefault="00D4661E" w:rsidP="00421D5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115116">
        <w:rPr>
          <w:rFonts w:ascii="Arial" w:hAnsi="Arial" w:cs="Arial"/>
          <w:b/>
          <w:sz w:val="24"/>
          <w:szCs w:val="24"/>
        </w:rPr>
        <w:t>Corresponding author:</w:t>
      </w:r>
    </w:p>
    <w:p w14:paraId="2A87163E" w14:textId="4C74CBB0" w:rsidR="00D4661E" w:rsidRPr="002A4404" w:rsidRDefault="00D4661E" w:rsidP="00421D5C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2A4404">
        <w:rPr>
          <w:rFonts w:ascii="Arial" w:hAnsi="Arial" w:cs="Arial"/>
          <w:bCs/>
          <w:sz w:val="24"/>
          <w:szCs w:val="24"/>
        </w:rPr>
        <w:t xml:space="preserve">Dr. </w:t>
      </w:r>
      <w:r w:rsidR="00EF2FC2" w:rsidRPr="002A4404">
        <w:rPr>
          <w:rFonts w:ascii="Arial" w:hAnsi="Arial" w:cs="Arial"/>
          <w:bCs/>
          <w:sz w:val="24"/>
          <w:szCs w:val="24"/>
        </w:rPr>
        <w:t>Mamadou Sy</w:t>
      </w:r>
      <w:r w:rsidRPr="002A4404">
        <w:rPr>
          <w:rFonts w:ascii="Arial" w:hAnsi="Arial" w:cs="Arial"/>
          <w:bCs/>
          <w:sz w:val="24"/>
          <w:szCs w:val="24"/>
        </w:rPr>
        <w:t xml:space="preserve">   </w:t>
      </w:r>
      <w:hyperlink r:id="rId7" w:history="1">
        <w:r w:rsidR="00EF2FC2" w:rsidRPr="002A4404">
          <w:rPr>
            <w:rStyle w:val="Hyperlink"/>
            <w:rFonts w:ascii="Arial" w:hAnsi="Arial" w:cs="Arial"/>
            <w:bCs/>
            <w:sz w:val="24"/>
            <w:szCs w:val="24"/>
          </w:rPr>
          <w:t>msy@gmu.edu</w:t>
        </w:r>
      </w:hyperlink>
      <w:r w:rsidRPr="002A4404">
        <w:rPr>
          <w:rFonts w:ascii="Arial" w:hAnsi="Arial" w:cs="Arial"/>
          <w:bCs/>
          <w:sz w:val="24"/>
          <w:szCs w:val="24"/>
        </w:rPr>
        <w:t xml:space="preserve">                                                    </w:t>
      </w:r>
    </w:p>
    <w:p w14:paraId="2292550B" w14:textId="77777777" w:rsidR="00D4661E" w:rsidRPr="002A4404" w:rsidRDefault="00D4661E" w:rsidP="00421D5C">
      <w:pPr>
        <w:rPr>
          <w:rFonts w:ascii="Arial" w:hAnsi="Arial" w:cs="Arial"/>
        </w:rPr>
      </w:pPr>
    </w:p>
    <w:sectPr w:rsidR="00D4661E" w:rsidRPr="002A4404" w:rsidSect="00F57BA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898E0" w14:textId="77777777" w:rsidR="00BD636A" w:rsidRDefault="00BD636A">
      <w:pPr>
        <w:spacing w:after="0" w:line="240" w:lineRule="auto"/>
      </w:pPr>
      <w:r>
        <w:separator/>
      </w:r>
    </w:p>
  </w:endnote>
  <w:endnote w:type="continuationSeparator" w:id="0">
    <w:p w14:paraId="2843AC1A" w14:textId="77777777" w:rsidR="00BD636A" w:rsidRDefault="00BD6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4496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8D0D9" w14:textId="77777777" w:rsidR="00D4661E" w:rsidRDefault="00D46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B0EFB9" w14:textId="77777777" w:rsidR="00D4661E" w:rsidRDefault="00D46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F27CC" w14:textId="77777777" w:rsidR="00BD636A" w:rsidRDefault="00BD636A">
      <w:pPr>
        <w:spacing w:after="0" w:line="240" w:lineRule="auto"/>
      </w:pPr>
      <w:r>
        <w:separator/>
      </w:r>
    </w:p>
  </w:footnote>
  <w:footnote w:type="continuationSeparator" w:id="0">
    <w:p w14:paraId="619C9591" w14:textId="77777777" w:rsidR="00BD636A" w:rsidRDefault="00BD6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995379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66FB218" w14:textId="77777777" w:rsidR="00D4661E" w:rsidRPr="00CD79F1" w:rsidRDefault="00D4661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D7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D7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D7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D79F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D7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6100FBE" w14:textId="77777777" w:rsidR="00D4661E" w:rsidRDefault="00D466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A61B3"/>
    <w:multiLevelType w:val="hybridMultilevel"/>
    <w:tmpl w:val="922C0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E7029"/>
    <w:multiLevelType w:val="multilevel"/>
    <w:tmpl w:val="5D70E3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1C1751"/>
    <w:multiLevelType w:val="multilevel"/>
    <w:tmpl w:val="6F022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125A58"/>
    <w:multiLevelType w:val="multilevel"/>
    <w:tmpl w:val="381E4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3D36BE"/>
    <w:multiLevelType w:val="multilevel"/>
    <w:tmpl w:val="B56A5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A24DB6"/>
    <w:multiLevelType w:val="hybridMultilevel"/>
    <w:tmpl w:val="23921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67EEF"/>
    <w:multiLevelType w:val="hybridMultilevel"/>
    <w:tmpl w:val="70DAC7B8"/>
    <w:lvl w:ilvl="0" w:tplc="8C6A23B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44EF2"/>
    <w:multiLevelType w:val="hybridMultilevel"/>
    <w:tmpl w:val="30F0D930"/>
    <w:lvl w:ilvl="0" w:tplc="50649F64">
      <w:start w:val="12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6369B"/>
    <w:multiLevelType w:val="hybridMultilevel"/>
    <w:tmpl w:val="371A43AE"/>
    <w:lvl w:ilvl="0" w:tplc="2F42444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421AD"/>
    <w:multiLevelType w:val="multilevel"/>
    <w:tmpl w:val="4A12004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DCC6A3B"/>
    <w:multiLevelType w:val="hybridMultilevel"/>
    <w:tmpl w:val="0742F1DA"/>
    <w:lvl w:ilvl="0" w:tplc="E79AC3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6D3A2D"/>
    <w:multiLevelType w:val="hybridMultilevel"/>
    <w:tmpl w:val="B1C67160"/>
    <w:lvl w:ilvl="0" w:tplc="908600A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B136525"/>
    <w:multiLevelType w:val="hybridMultilevel"/>
    <w:tmpl w:val="F6E09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D4B99"/>
    <w:multiLevelType w:val="hybridMultilevel"/>
    <w:tmpl w:val="455642D8"/>
    <w:lvl w:ilvl="0" w:tplc="E3FCCC0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5C24E3B"/>
    <w:multiLevelType w:val="hybridMultilevel"/>
    <w:tmpl w:val="F28EC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AD76C5"/>
    <w:multiLevelType w:val="hybridMultilevel"/>
    <w:tmpl w:val="EDECF924"/>
    <w:lvl w:ilvl="0" w:tplc="51582D2A">
      <w:start w:val="1"/>
      <w:numFmt w:val="decimal"/>
      <w:lvlText w:val="%1."/>
      <w:lvlJc w:val="left"/>
      <w:pPr>
        <w:ind w:left="720" w:hanging="360"/>
      </w:pPr>
      <w:rPr>
        <w:rFonts w:hint="default"/>
        <w:color w:val="53565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245B52"/>
    <w:multiLevelType w:val="hybridMultilevel"/>
    <w:tmpl w:val="D8B6515E"/>
    <w:lvl w:ilvl="0" w:tplc="3398D12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926F5B"/>
    <w:multiLevelType w:val="multilevel"/>
    <w:tmpl w:val="97168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5D2965"/>
    <w:multiLevelType w:val="multilevel"/>
    <w:tmpl w:val="9CFCD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006F29"/>
    <w:multiLevelType w:val="multilevel"/>
    <w:tmpl w:val="93860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6F2992"/>
    <w:multiLevelType w:val="hybridMultilevel"/>
    <w:tmpl w:val="AD6A67C8"/>
    <w:lvl w:ilvl="0" w:tplc="F91E7D1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547772">
    <w:abstractNumId w:val="15"/>
  </w:num>
  <w:num w:numId="2" w16cid:durableId="1783379271">
    <w:abstractNumId w:val="1"/>
  </w:num>
  <w:num w:numId="3" w16cid:durableId="14815343">
    <w:abstractNumId w:val="9"/>
  </w:num>
  <w:num w:numId="4" w16cid:durableId="2097482017">
    <w:abstractNumId w:val="17"/>
  </w:num>
  <w:num w:numId="5" w16cid:durableId="362094113">
    <w:abstractNumId w:val="6"/>
  </w:num>
  <w:num w:numId="6" w16cid:durableId="578250412">
    <w:abstractNumId w:val="19"/>
  </w:num>
  <w:num w:numId="7" w16cid:durableId="369573429">
    <w:abstractNumId w:val="16"/>
  </w:num>
  <w:num w:numId="8" w16cid:durableId="701054030">
    <w:abstractNumId w:val="12"/>
  </w:num>
  <w:num w:numId="9" w16cid:durableId="818839253">
    <w:abstractNumId w:val="5"/>
  </w:num>
  <w:num w:numId="10" w16cid:durableId="663555880">
    <w:abstractNumId w:val="13"/>
  </w:num>
  <w:num w:numId="11" w16cid:durableId="2029528395">
    <w:abstractNumId w:val="0"/>
  </w:num>
  <w:num w:numId="12" w16cid:durableId="455149874">
    <w:abstractNumId w:val="11"/>
  </w:num>
  <w:num w:numId="13" w16cid:durableId="296765194">
    <w:abstractNumId w:val="7"/>
  </w:num>
  <w:num w:numId="14" w16cid:durableId="1548755035">
    <w:abstractNumId w:val="10"/>
  </w:num>
  <w:num w:numId="15" w16cid:durableId="1175848494">
    <w:abstractNumId w:val="14"/>
  </w:num>
  <w:num w:numId="16" w16cid:durableId="1576743769">
    <w:abstractNumId w:val="4"/>
  </w:num>
  <w:num w:numId="17" w16cid:durableId="466166075">
    <w:abstractNumId w:val="20"/>
  </w:num>
  <w:num w:numId="18" w16cid:durableId="1883903505">
    <w:abstractNumId w:val="2"/>
  </w:num>
  <w:num w:numId="19" w16cid:durableId="161706707">
    <w:abstractNumId w:val="3"/>
  </w:num>
  <w:num w:numId="20" w16cid:durableId="2104303291">
    <w:abstractNumId w:val="18"/>
  </w:num>
  <w:num w:numId="21" w16cid:durableId="20278995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B31"/>
    <w:rsid w:val="00002FE9"/>
    <w:rsid w:val="00026580"/>
    <w:rsid w:val="00032AE0"/>
    <w:rsid w:val="000333D1"/>
    <w:rsid w:val="000647D0"/>
    <w:rsid w:val="00080183"/>
    <w:rsid w:val="0009092D"/>
    <w:rsid w:val="00092BC4"/>
    <w:rsid w:val="000B2FDB"/>
    <w:rsid w:val="000B7FB7"/>
    <w:rsid w:val="000D7583"/>
    <w:rsid w:val="000E1BA6"/>
    <w:rsid w:val="000E4767"/>
    <w:rsid w:val="00110791"/>
    <w:rsid w:val="00110F31"/>
    <w:rsid w:val="00114198"/>
    <w:rsid w:val="00115116"/>
    <w:rsid w:val="00126B63"/>
    <w:rsid w:val="00153475"/>
    <w:rsid w:val="001610BE"/>
    <w:rsid w:val="001826D0"/>
    <w:rsid w:val="00182C9A"/>
    <w:rsid w:val="00183B0E"/>
    <w:rsid w:val="00195FE7"/>
    <w:rsid w:val="001E57FA"/>
    <w:rsid w:val="002316C1"/>
    <w:rsid w:val="00251B82"/>
    <w:rsid w:val="00261C53"/>
    <w:rsid w:val="002941BF"/>
    <w:rsid w:val="002A4404"/>
    <w:rsid w:val="002E1EE1"/>
    <w:rsid w:val="00311A3F"/>
    <w:rsid w:val="003204F3"/>
    <w:rsid w:val="003306EE"/>
    <w:rsid w:val="003330B4"/>
    <w:rsid w:val="003779D3"/>
    <w:rsid w:val="003D2B23"/>
    <w:rsid w:val="003D7C19"/>
    <w:rsid w:val="00420B70"/>
    <w:rsid w:val="0042148B"/>
    <w:rsid w:val="00421D5C"/>
    <w:rsid w:val="004234A9"/>
    <w:rsid w:val="00425FE8"/>
    <w:rsid w:val="00435E48"/>
    <w:rsid w:val="00436A0E"/>
    <w:rsid w:val="00452C03"/>
    <w:rsid w:val="00474EB2"/>
    <w:rsid w:val="00494702"/>
    <w:rsid w:val="004C2D4B"/>
    <w:rsid w:val="004D1B35"/>
    <w:rsid w:val="004D37E1"/>
    <w:rsid w:val="00500188"/>
    <w:rsid w:val="00501D0B"/>
    <w:rsid w:val="00507DC2"/>
    <w:rsid w:val="00525E4B"/>
    <w:rsid w:val="00527C22"/>
    <w:rsid w:val="00562DE5"/>
    <w:rsid w:val="00591D9C"/>
    <w:rsid w:val="005D0340"/>
    <w:rsid w:val="005D5111"/>
    <w:rsid w:val="005D7C5A"/>
    <w:rsid w:val="0061351A"/>
    <w:rsid w:val="006563D8"/>
    <w:rsid w:val="006B0D9E"/>
    <w:rsid w:val="006C448C"/>
    <w:rsid w:val="006E74AF"/>
    <w:rsid w:val="00710736"/>
    <w:rsid w:val="00722D14"/>
    <w:rsid w:val="00744CEB"/>
    <w:rsid w:val="007541F6"/>
    <w:rsid w:val="00777339"/>
    <w:rsid w:val="007B4E43"/>
    <w:rsid w:val="007C634D"/>
    <w:rsid w:val="00804F71"/>
    <w:rsid w:val="00805CB2"/>
    <w:rsid w:val="00815564"/>
    <w:rsid w:val="008321E0"/>
    <w:rsid w:val="00832962"/>
    <w:rsid w:val="008471F9"/>
    <w:rsid w:val="00872366"/>
    <w:rsid w:val="008A3E0B"/>
    <w:rsid w:val="008A6C39"/>
    <w:rsid w:val="008C44FA"/>
    <w:rsid w:val="009206F0"/>
    <w:rsid w:val="00921A91"/>
    <w:rsid w:val="0092734E"/>
    <w:rsid w:val="00934E8E"/>
    <w:rsid w:val="00944A57"/>
    <w:rsid w:val="00972F99"/>
    <w:rsid w:val="009D2E89"/>
    <w:rsid w:val="00A0424E"/>
    <w:rsid w:val="00A04FFF"/>
    <w:rsid w:val="00A36854"/>
    <w:rsid w:val="00A6348C"/>
    <w:rsid w:val="00A643C9"/>
    <w:rsid w:val="00A73B98"/>
    <w:rsid w:val="00A8185D"/>
    <w:rsid w:val="00AB1E2F"/>
    <w:rsid w:val="00B12719"/>
    <w:rsid w:val="00B43E3D"/>
    <w:rsid w:val="00B75A9C"/>
    <w:rsid w:val="00BA3FC5"/>
    <w:rsid w:val="00BC216D"/>
    <w:rsid w:val="00BD636A"/>
    <w:rsid w:val="00BF5BCB"/>
    <w:rsid w:val="00C02EDA"/>
    <w:rsid w:val="00C7574F"/>
    <w:rsid w:val="00C94C55"/>
    <w:rsid w:val="00CD1FBD"/>
    <w:rsid w:val="00CD4E6C"/>
    <w:rsid w:val="00D00813"/>
    <w:rsid w:val="00D31276"/>
    <w:rsid w:val="00D3403A"/>
    <w:rsid w:val="00D46507"/>
    <w:rsid w:val="00D4661E"/>
    <w:rsid w:val="00D842DA"/>
    <w:rsid w:val="00DA3ABF"/>
    <w:rsid w:val="00DC618E"/>
    <w:rsid w:val="00E10C39"/>
    <w:rsid w:val="00E53886"/>
    <w:rsid w:val="00E60725"/>
    <w:rsid w:val="00EB7E29"/>
    <w:rsid w:val="00EB7FB4"/>
    <w:rsid w:val="00EE58FB"/>
    <w:rsid w:val="00EF2FC2"/>
    <w:rsid w:val="00F0055F"/>
    <w:rsid w:val="00F10FC1"/>
    <w:rsid w:val="00F421F0"/>
    <w:rsid w:val="00F53038"/>
    <w:rsid w:val="00FA3B31"/>
    <w:rsid w:val="00FD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931CBA"/>
  <w15:chartTrackingRefBased/>
  <w15:docId w15:val="{9A64A85E-2ECA-425E-9984-ACBE13E61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3B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B31"/>
  </w:style>
  <w:style w:type="paragraph" w:styleId="Footer">
    <w:name w:val="footer"/>
    <w:basedOn w:val="Normal"/>
    <w:link w:val="FooterChar"/>
    <w:uiPriority w:val="99"/>
    <w:unhideWhenUsed/>
    <w:rsid w:val="00FA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B31"/>
  </w:style>
  <w:style w:type="paragraph" w:customStyle="1" w:styleId="paragraph">
    <w:name w:val="paragraph"/>
    <w:basedOn w:val="Normal"/>
    <w:rsid w:val="00FA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A3B31"/>
  </w:style>
  <w:style w:type="character" w:customStyle="1" w:styleId="eop">
    <w:name w:val="eop"/>
    <w:basedOn w:val="DefaultParagraphFont"/>
    <w:rsid w:val="00FA3B31"/>
  </w:style>
  <w:style w:type="character" w:styleId="FollowedHyperlink">
    <w:name w:val="FollowedHyperlink"/>
    <w:basedOn w:val="DefaultParagraphFont"/>
    <w:uiPriority w:val="99"/>
    <w:semiHidden/>
    <w:unhideWhenUsed/>
    <w:rsid w:val="00FA3B3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A3B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A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3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3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3B3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A3B3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A3B31"/>
    <w:rPr>
      <w:b/>
      <w:bCs/>
    </w:rPr>
  </w:style>
  <w:style w:type="character" w:styleId="Emphasis">
    <w:name w:val="Emphasis"/>
    <w:basedOn w:val="DefaultParagraphFont"/>
    <w:uiPriority w:val="20"/>
    <w:qFormat/>
    <w:rsid w:val="00FA3B3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A3B31"/>
    <w:rPr>
      <w:color w:val="808080"/>
    </w:rPr>
  </w:style>
  <w:style w:type="character" w:customStyle="1" w:styleId="s1ppyq">
    <w:name w:val="s1ppyq"/>
    <w:basedOn w:val="DefaultParagraphFont"/>
    <w:rsid w:val="00FA3B31"/>
  </w:style>
  <w:style w:type="table" w:styleId="TableGrid">
    <w:name w:val="Table Grid"/>
    <w:basedOn w:val="TableNormal"/>
    <w:uiPriority w:val="39"/>
    <w:rsid w:val="00FA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FA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A3B31"/>
    <w:rPr>
      <w:rFonts w:ascii="Segoe UI" w:hAnsi="Segoe UI" w:cs="Segoe UI" w:hint="default"/>
      <w:sz w:val="18"/>
      <w:szCs w:val="18"/>
    </w:rPr>
  </w:style>
  <w:style w:type="character" w:customStyle="1" w:styleId="fontstyle01">
    <w:name w:val="fontstyle01"/>
    <w:basedOn w:val="DefaultParagraphFont"/>
    <w:rsid w:val="00FA3B3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mclark@jhmi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1421</Words>
  <Characters>8101</Characters>
  <Application>Microsoft Office Word</Application>
  <DocSecurity>0</DocSecurity>
  <Lines>67</Lines>
  <Paragraphs>19</Paragraphs>
  <ScaleCrop>false</ScaleCrop>
  <Company/>
  <LinksUpToDate>false</LinksUpToDate>
  <CharactersWithSpaces>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dou Sy</dc:creator>
  <cp:keywords/>
  <dc:description/>
  <cp:lastModifiedBy>Mamadou Sy</cp:lastModifiedBy>
  <cp:revision>61</cp:revision>
  <dcterms:created xsi:type="dcterms:W3CDTF">2024-09-02T13:31:00Z</dcterms:created>
  <dcterms:modified xsi:type="dcterms:W3CDTF">2024-12-03T17:13:00Z</dcterms:modified>
</cp:coreProperties>
</file>